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E9C44F" w14:textId="759FC270" w:rsidR="00AD5DC1" w:rsidRPr="00376B0C" w:rsidRDefault="00D1236D">
      <w:pPr>
        <w:rPr>
          <w:sz w:val="18"/>
          <w:szCs w:val="18"/>
        </w:rPr>
      </w:pPr>
      <w:r w:rsidRPr="00376B0C">
        <w:rPr>
          <w:sz w:val="18"/>
          <w:szCs w:val="18"/>
        </w:rPr>
        <w:t>Supplemental Material 1:  Description of MG Symptoms PRO scale score per MGFA class</w:t>
      </w:r>
    </w:p>
    <w:tbl>
      <w:tblPr>
        <w:tblW w:w="12467" w:type="dxa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57"/>
        <w:gridCol w:w="1635"/>
        <w:gridCol w:w="1635"/>
        <w:gridCol w:w="1635"/>
        <w:gridCol w:w="1635"/>
        <w:gridCol w:w="1635"/>
        <w:gridCol w:w="1635"/>
      </w:tblGrid>
      <w:tr w:rsidR="00D1236D" w:rsidRPr="00B0550B" w14:paraId="24013C4C" w14:textId="77777777" w:rsidTr="00657F73">
        <w:trPr>
          <w:cantSplit/>
          <w:tblHeader/>
        </w:trPr>
        <w:tc>
          <w:tcPr>
            <w:tcW w:w="2657" w:type="dxa"/>
            <w:tcBorders>
              <w:top w:val="single" w:sz="6" w:space="0" w:color="000000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14:paraId="506B4C64" w14:textId="77777777" w:rsidR="00D1236D" w:rsidRPr="00657F73" w:rsidRDefault="00D1236D" w:rsidP="00A6474A">
            <w:pPr>
              <w:keepNext/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sz w:val="16"/>
                <w:szCs w:val="16"/>
              </w:rPr>
            </w:pPr>
          </w:p>
        </w:tc>
        <w:tc>
          <w:tcPr>
            <w:tcW w:w="9810" w:type="dxa"/>
            <w:gridSpan w:val="6"/>
            <w:tcBorders>
              <w:top w:val="single" w:sz="6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bottom"/>
          </w:tcPr>
          <w:p w14:paraId="3F5E697A" w14:textId="77777777" w:rsidR="00D1236D" w:rsidRPr="00657F73" w:rsidRDefault="00D1236D" w:rsidP="00A6474A">
            <w:pPr>
              <w:keepNext/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sz w:val="16"/>
                <w:szCs w:val="16"/>
              </w:rPr>
            </w:pPr>
            <w:r w:rsidRPr="00657F73">
              <w:rPr>
                <w:rFonts w:ascii="Consolas" w:hAnsi="Consolas" w:cs="Consolas"/>
                <w:bCs/>
                <w:sz w:val="16"/>
                <w:szCs w:val="16"/>
              </w:rPr>
              <w:t>MGFA Classification</w:t>
            </w:r>
          </w:p>
        </w:tc>
      </w:tr>
      <w:tr w:rsidR="00D1236D" w:rsidRPr="00B0550B" w14:paraId="1526CBE5" w14:textId="77777777" w:rsidTr="00657F73">
        <w:trPr>
          <w:cantSplit/>
          <w:tblHeader/>
        </w:trPr>
        <w:tc>
          <w:tcPr>
            <w:tcW w:w="2657" w:type="dxa"/>
            <w:tcBorders>
              <w:top w:val="nil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14:paraId="5E72F451" w14:textId="77777777" w:rsidR="00D1236D" w:rsidRPr="00657F73" w:rsidRDefault="00D1236D" w:rsidP="00A6474A">
            <w:pPr>
              <w:keepNext/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sz w:val="16"/>
                <w:szCs w:val="16"/>
              </w:rPr>
            </w:pPr>
            <w:r w:rsidRPr="00657F73">
              <w:rPr>
                <w:rFonts w:ascii="Consolas" w:hAnsi="Consolas" w:cs="Consolas"/>
                <w:bCs/>
                <w:sz w:val="16"/>
                <w:szCs w:val="16"/>
              </w:rPr>
              <w:t>Variable</w:t>
            </w:r>
          </w:p>
        </w:tc>
        <w:tc>
          <w:tcPr>
            <w:tcW w:w="1635" w:type="dxa"/>
            <w:tcBorders>
              <w:top w:val="nil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14:paraId="7B13B6EA" w14:textId="77777777" w:rsidR="00D1236D" w:rsidRPr="00657F73" w:rsidRDefault="00D1236D" w:rsidP="00A6474A">
            <w:pPr>
              <w:keepNext/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sz w:val="16"/>
                <w:szCs w:val="16"/>
              </w:rPr>
            </w:pPr>
            <w:r w:rsidRPr="00657F73">
              <w:rPr>
                <w:rFonts w:ascii="Consolas" w:hAnsi="Consolas" w:cs="Consolas"/>
                <w:bCs/>
                <w:sz w:val="16"/>
                <w:szCs w:val="16"/>
              </w:rPr>
              <w:t xml:space="preserve">Class </w:t>
            </w:r>
            <w:proofErr w:type="spellStart"/>
            <w:r w:rsidRPr="00657F73">
              <w:rPr>
                <w:rFonts w:ascii="Consolas" w:hAnsi="Consolas" w:cs="Consolas"/>
                <w:bCs/>
                <w:sz w:val="16"/>
                <w:szCs w:val="16"/>
              </w:rPr>
              <w:t>IIa</w:t>
            </w:r>
            <w:proofErr w:type="spellEnd"/>
            <w:r w:rsidRPr="00657F73">
              <w:rPr>
                <w:rFonts w:ascii="Consolas" w:hAnsi="Consolas" w:cs="Consolas"/>
                <w:bCs/>
                <w:sz w:val="16"/>
                <w:szCs w:val="16"/>
              </w:rPr>
              <w:br/>
              <w:t>N=37</w:t>
            </w:r>
          </w:p>
        </w:tc>
        <w:tc>
          <w:tcPr>
            <w:tcW w:w="1635" w:type="dxa"/>
            <w:tcBorders>
              <w:top w:val="nil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14:paraId="3E5D3A00" w14:textId="77777777" w:rsidR="00D1236D" w:rsidRPr="00657F73" w:rsidRDefault="00D1236D" w:rsidP="00A6474A">
            <w:pPr>
              <w:keepNext/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sz w:val="16"/>
                <w:szCs w:val="16"/>
              </w:rPr>
            </w:pPr>
            <w:r w:rsidRPr="00657F73">
              <w:rPr>
                <w:rFonts w:ascii="Consolas" w:hAnsi="Consolas" w:cs="Consolas"/>
                <w:bCs/>
                <w:sz w:val="16"/>
                <w:szCs w:val="16"/>
              </w:rPr>
              <w:t>Class IIb</w:t>
            </w:r>
            <w:r w:rsidRPr="00657F73">
              <w:rPr>
                <w:rFonts w:ascii="Consolas" w:hAnsi="Consolas" w:cs="Consolas"/>
                <w:bCs/>
                <w:sz w:val="16"/>
                <w:szCs w:val="16"/>
              </w:rPr>
              <w:br/>
              <w:t>N=41</w:t>
            </w:r>
          </w:p>
        </w:tc>
        <w:tc>
          <w:tcPr>
            <w:tcW w:w="1635" w:type="dxa"/>
            <w:tcBorders>
              <w:top w:val="nil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14:paraId="1986E9BE" w14:textId="77777777" w:rsidR="00D1236D" w:rsidRPr="00657F73" w:rsidRDefault="00D1236D" w:rsidP="00A6474A">
            <w:pPr>
              <w:keepNext/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sz w:val="16"/>
                <w:szCs w:val="16"/>
              </w:rPr>
            </w:pPr>
            <w:r w:rsidRPr="00657F73">
              <w:rPr>
                <w:rFonts w:ascii="Consolas" w:hAnsi="Consolas" w:cs="Consolas"/>
                <w:bCs/>
                <w:sz w:val="16"/>
                <w:szCs w:val="16"/>
              </w:rPr>
              <w:t>Class IIIa</w:t>
            </w:r>
            <w:r w:rsidRPr="00657F73">
              <w:rPr>
                <w:rFonts w:ascii="Consolas" w:hAnsi="Consolas" w:cs="Consolas"/>
                <w:bCs/>
                <w:sz w:val="16"/>
                <w:szCs w:val="16"/>
              </w:rPr>
              <w:br/>
              <w:t>N=75</w:t>
            </w:r>
          </w:p>
        </w:tc>
        <w:tc>
          <w:tcPr>
            <w:tcW w:w="1635" w:type="dxa"/>
            <w:tcBorders>
              <w:top w:val="nil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14:paraId="67C1EC65" w14:textId="77777777" w:rsidR="00D1236D" w:rsidRPr="00657F73" w:rsidRDefault="00D1236D" w:rsidP="00A6474A">
            <w:pPr>
              <w:keepNext/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sz w:val="16"/>
                <w:szCs w:val="16"/>
              </w:rPr>
            </w:pPr>
            <w:r w:rsidRPr="00657F73">
              <w:rPr>
                <w:rFonts w:ascii="Consolas" w:hAnsi="Consolas" w:cs="Consolas"/>
                <w:bCs/>
                <w:sz w:val="16"/>
                <w:szCs w:val="16"/>
              </w:rPr>
              <w:t xml:space="preserve">Class </w:t>
            </w:r>
            <w:proofErr w:type="spellStart"/>
            <w:r w:rsidRPr="00657F73">
              <w:rPr>
                <w:rFonts w:ascii="Consolas" w:hAnsi="Consolas" w:cs="Consolas"/>
                <w:bCs/>
                <w:sz w:val="16"/>
                <w:szCs w:val="16"/>
              </w:rPr>
              <w:t>IIIb</w:t>
            </w:r>
            <w:proofErr w:type="spellEnd"/>
            <w:r w:rsidRPr="00657F73">
              <w:rPr>
                <w:rFonts w:ascii="Consolas" w:hAnsi="Consolas" w:cs="Consolas"/>
                <w:bCs/>
                <w:sz w:val="16"/>
                <w:szCs w:val="16"/>
              </w:rPr>
              <w:br/>
              <w:t>N=39</w:t>
            </w:r>
          </w:p>
        </w:tc>
        <w:tc>
          <w:tcPr>
            <w:tcW w:w="1635" w:type="dxa"/>
            <w:tcBorders>
              <w:top w:val="nil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14:paraId="1596DEBF" w14:textId="77777777" w:rsidR="00D1236D" w:rsidRPr="00657F73" w:rsidRDefault="00D1236D" w:rsidP="00A6474A">
            <w:pPr>
              <w:keepNext/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sz w:val="16"/>
                <w:szCs w:val="16"/>
              </w:rPr>
            </w:pPr>
            <w:r w:rsidRPr="00657F73">
              <w:rPr>
                <w:rFonts w:ascii="Consolas" w:hAnsi="Consolas" w:cs="Consolas"/>
                <w:bCs/>
                <w:sz w:val="16"/>
                <w:szCs w:val="16"/>
              </w:rPr>
              <w:t xml:space="preserve">Class </w:t>
            </w:r>
            <w:proofErr w:type="spellStart"/>
            <w:r w:rsidRPr="00657F73">
              <w:rPr>
                <w:rFonts w:ascii="Consolas" w:hAnsi="Consolas" w:cs="Consolas"/>
                <w:bCs/>
                <w:sz w:val="16"/>
                <w:szCs w:val="16"/>
              </w:rPr>
              <w:t>IVa</w:t>
            </w:r>
            <w:proofErr w:type="spellEnd"/>
            <w:r w:rsidRPr="00657F73">
              <w:rPr>
                <w:rFonts w:ascii="Consolas" w:hAnsi="Consolas" w:cs="Consolas"/>
                <w:bCs/>
                <w:sz w:val="16"/>
                <w:szCs w:val="16"/>
              </w:rPr>
              <w:br/>
              <w:t>N=7</w:t>
            </w:r>
          </w:p>
        </w:tc>
        <w:tc>
          <w:tcPr>
            <w:tcW w:w="1635" w:type="dxa"/>
            <w:tcBorders>
              <w:top w:val="nil"/>
              <w:left w:val="single" w:sz="2" w:space="0" w:color="FFFFFF"/>
              <w:bottom w:val="single" w:sz="2" w:space="0" w:color="000000"/>
              <w:right w:val="single" w:sz="2" w:space="0" w:color="FFFFFF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14:paraId="57EC091F" w14:textId="77777777" w:rsidR="00D1236D" w:rsidRPr="00657F73" w:rsidRDefault="00D1236D" w:rsidP="00A6474A">
            <w:pPr>
              <w:keepNext/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sz w:val="16"/>
                <w:szCs w:val="16"/>
              </w:rPr>
            </w:pPr>
            <w:r w:rsidRPr="00657F73">
              <w:rPr>
                <w:rFonts w:ascii="Consolas" w:hAnsi="Consolas" w:cs="Consolas"/>
                <w:bCs/>
                <w:sz w:val="16"/>
                <w:szCs w:val="16"/>
              </w:rPr>
              <w:t xml:space="preserve">Class </w:t>
            </w:r>
            <w:proofErr w:type="spellStart"/>
            <w:r w:rsidRPr="00657F73">
              <w:rPr>
                <w:rFonts w:ascii="Consolas" w:hAnsi="Consolas" w:cs="Consolas"/>
                <w:bCs/>
                <w:sz w:val="16"/>
                <w:szCs w:val="16"/>
              </w:rPr>
              <w:t>IVb</w:t>
            </w:r>
            <w:proofErr w:type="spellEnd"/>
            <w:r w:rsidRPr="00657F73">
              <w:rPr>
                <w:rFonts w:ascii="Consolas" w:hAnsi="Consolas" w:cs="Consolas"/>
                <w:bCs/>
                <w:sz w:val="16"/>
                <w:szCs w:val="16"/>
              </w:rPr>
              <w:br/>
              <w:t>N=1</w:t>
            </w:r>
          </w:p>
        </w:tc>
      </w:tr>
      <w:tr w:rsidR="00D1236D" w:rsidRPr="00B0550B" w14:paraId="29A963C0" w14:textId="77777777" w:rsidTr="00A6474A">
        <w:trPr>
          <w:cantSplit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68DDAC" w14:textId="77777777" w:rsidR="00D1236D" w:rsidRPr="00B0550B" w:rsidRDefault="00D1236D" w:rsidP="00A6474A">
            <w:pPr>
              <w:adjustRightInd w:val="0"/>
              <w:spacing w:before="40" w:after="40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Muscle Weakness Fatigability Scal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0CBBEB" w14:textId="77777777" w:rsidR="00D1236D" w:rsidRPr="00B0550B" w:rsidRDefault="00D1236D" w:rsidP="00A6474A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91F532" w14:textId="77777777" w:rsidR="00D1236D" w:rsidRPr="00B0550B" w:rsidRDefault="00D1236D" w:rsidP="00A6474A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785C4D" w14:textId="77777777" w:rsidR="00D1236D" w:rsidRPr="00B0550B" w:rsidRDefault="00D1236D" w:rsidP="00A6474A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79C758" w14:textId="77777777" w:rsidR="00D1236D" w:rsidRPr="00B0550B" w:rsidRDefault="00D1236D" w:rsidP="00A6474A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E15ED9" w14:textId="77777777" w:rsidR="00D1236D" w:rsidRPr="00B0550B" w:rsidRDefault="00D1236D" w:rsidP="00A6474A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00898B" w14:textId="77777777" w:rsidR="00D1236D" w:rsidRPr="00B0550B" w:rsidRDefault="00D1236D" w:rsidP="00A6474A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1236D" w:rsidRPr="00B0550B" w14:paraId="55A477C3" w14:textId="77777777" w:rsidTr="00A6474A">
        <w:trPr>
          <w:cantSplit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6496D0" w14:textId="77777777" w:rsidR="00D1236D" w:rsidRPr="00B0550B" w:rsidRDefault="00D1236D" w:rsidP="00A6474A">
            <w:pPr>
              <w:adjustRightInd w:val="0"/>
              <w:spacing w:before="40" w:after="40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 xml:space="preserve">    n (missing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FA9024" w14:textId="25FB15DE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37 (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78821A" w14:textId="2C82B2FA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41 (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241529" w14:textId="2D18E5AE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75 (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4C8728" w14:textId="2F301B47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39 (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E9EB63" w14:textId="63934F2D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7 (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F81758" w14:textId="25517021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1 (0)</w:t>
            </w:r>
          </w:p>
        </w:tc>
      </w:tr>
      <w:tr w:rsidR="00D1236D" w:rsidRPr="00B0550B" w14:paraId="3042F8F6" w14:textId="77777777" w:rsidTr="00A6474A">
        <w:trPr>
          <w:cantSplit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936A27" w14:textId="77777777" w:rsidR="00D1236D" w:rsidRPr="00B0550B" w:rsidRDefault="00D1236D" w:rsidP="00A6474A">
            <w:pPr>
              <w:adjustRightInd w:val="0"/>
              <w:spacing w:before="40" w:after="40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 xml:space="preserve">    Mean (SD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5C2CBE" w14:textId="4047625A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37.01 (21.56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2D2EF1" w14:textId="0D94F1A9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39.70 (22.74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6EBD0D" w14:textId="2607A781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48.07 (22.59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576BFA" w14:textId="0EB1C1CE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51.42 (26.64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D5F78B" w14:textId="5464A951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60.71 (15.83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8638EE" w14:textId="34C06C15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75.00 (.)</w:t>
            </w:r>
          </w:p>
        </w:tc>
      </w:tr>
      <w:tr w:rsidR="00D1236D" w:rsidRPr="00B0550B" w14:paraId="798F9FD6" w14:textId="77777777" w:rsidTr="00A6474A">
        <w:trPr>
          <w:cantSplit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55C625" w14:textId="77777777" w:rsidR="00D1236D" w:rsidRPr="00B0550B" w:rsidRDefault="00D1236D" w:rsidP="00A6474A">
            <w:pPr>
              <w:adjustRightInd w:val="0"/>
              <w:spacing w:before="40" w:after="40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 xml:space="preserve">    Media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9F2593" w14:textId="54FF2B6F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36.1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7151B8" w14:textId="5C3217F1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36.1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58C719" w14:textId="08CD517F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50.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DB0052" w14:textId="47BC198D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50.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A8158B" w14:textId="162D1AB4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66.6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4F417A" w14:textId="5B66351E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75.00</w:t>
            </w:r>
          </w:p>
        </w:tc>
      </w:tr>
      <w:tr w:rsidR="00D1236D" w:rsidRPr="00B0550B" w14:paraId="4F4E5DB7" w14:textId="77777777" w:rsidTr="00A6474A">
        <w:trPr>
          <w:cantSplit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F3CFA1" w14:textId="77777777" w:rsidR="00D1236D" w:rsidRPr="00B0550B" w:rsidRDefault="00D1236D" w:rsidP="00A6474A">
            <w:pPr>
              <w:adjustRightInd w:val="0"/>
              <w:spacing w:before="40" w:after="40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 xml:space="preserve">    Q1, Q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7102C5" w14:textId="7B10B5E8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22.22, 50.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840AA6" w14:textId="4B1F88B5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19.44, 55.5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9935EE" w14:textId="13CC5250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27.78, 63.8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B6CB12" w14:textId="207E7046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33.33, 69.4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9942AF" w14:textId="2DA60386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55.56, 69.4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A028E9" w14:textId="54E1FA34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75.00, 75.00</w:t>
            </w:r>
          </w:p>
        </w:tc>
      </w:tr>
      <w:tr w:rsidR="00D1236D" w:rsidRPr="00B0550B" w14:paraId="6AA5A2A5" w14:textId="77777777" w:rsidTr="00A6474A">
        <w:trPr>
          <w:cantSplit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6E24FA" w14:textId="77777777" w:rsidR="00D1236D" w:rsidRPr="00B0550B" w:rsidRDefault="00D1236D" w:rsidP="00A6474A">
            <w:pPr>
              <w:adjustRightInd w:val="0"/>
              <w:spacing w:before="40" w:after="40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 xml:space="preserve">    Min, Max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8D4915" w14:textId="7C488483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2.78, 83.3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39A8A8" w14:textId="05109DD0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8.33, 86.1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0822F4" w14:textId="6982F0BA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8.33, 100.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31B006" w14:textId="5F5A0A4D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8.33, 100.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3AB7AA" w14:textId="1C4A1A0B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27.78, 75.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A4B44D" w14:textId="61D5EB51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75.00, 75.00</w:t>
            </w:r>
          </w:p>
        </w:tc>
      </w:tr>
      <w:tr w:rsidR="00D1236D" w:rsidRPr="00B0550B" w14:paraId="14D186E3" w14:textId="77777777" w:rsidTr="00A6474A">
        <w:trPr>
          <w:cantSplit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5D8861" w14:textId="77777777" w:rsidR="00D1236D" w:rsidRPr="00B0550B" w:rsidRDefault="00D1236D" w:rsidP="00A6474A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45D56A" w14:textId="77777777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193E29" w14:textId="77777777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72B86E" w14:textId="77777777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1A58D0" w14:textId="77777777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CDD8FC" w14:textId="77777777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0A28F2" w14:textId="77777777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1236D" w:rsidRPr="00B0550B" w14:paraId="0FE2D9E2" w14:textId="77777777" w:rsidTr="00A6474A">
        <w:trPr>
          <w:cantSplit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306411" w14:textId="77777777" w:rsidR="00D1236D" w:rsidRPr="00B0550B" w:rsidRDefault="00D1236D" w:rsidP="00A6474A">
            <w:pPr>
              <w:adjustRightInd w:val="0"/>
              <w:spacing w:before="40" w:after="40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Physical Fatigue Scal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7BC374" w14:textId="77777777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062CD4" w14:textId="77777777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F2AC3C" w14:textId="77777777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C6773A" w14:textId="77777777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D8C89B" w14:textId="77777777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94C8A9" w14:textId="77777777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1236D" w:rsidRPr="00B0550B" w14:paraId="1BF926C7" w14:textId="77777777" w:rsidTr="00A6474A">
        <w:trPr>
          <w:cantSplit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CD6874" w14:textId="77777777" w:rsidR="00D1236D" w:rsidRPr="00B0550B" w:rsidRDefault="00D1236D" w:rsidP="00A6474A">
            <w:pPr>
              <w:adjustRightInd w:val="0"/>
              <w:spacing w:before="40" w:after="40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 xml:space="preserve">    n (missing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2CEA34" w14:textId="66B15BAA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37 (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21B258" w14:textId="3D166F69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41 (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C3B18F" w14:textId="20BCE324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75 (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7FA1C0" w14:textId="0962A74F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39 (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6D24AE" w14:textId="28B94343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7 (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251090" w14:textId="665638B4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1 (0)</w:t>
            </w:r>
          </w:p>
        </w:tc>
      </w:tr>
      <w:tr w:rsidR="00D1236D" w:rsidRPr="00B0550B" w14:paraId="7592B207" w14:textId="77777777" w:rsidTr="00A6474A">
        <w:trPr>
          <w:cantSplit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515831" w14:textId="77777777" w:rsidR="00D1236D" w:rsidRPr="00B0550B" w:rsidRDefault="00D1236D" w:rsidP="00A6474A">
            <w:pPr>
              <w:adjustRightInd w:val="0"/>
              <w:spacing w:before="40" w:after="40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 xml:space="preserve">    Mean (SD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B1169D" w14:textId="14CA49A7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44.05 (23.45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BD2B1A" w14:textId="2F78539A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40.89 (29.82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2B426A" w14:textId="362BFCCF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54.13 (20.91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9F984D" w14:textId="508E5E13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49.87 (27.03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A299DD" w14:textId="00BBE6AF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73.81 (20.2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F58F98" w14:textId="438D6AA4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61.67 (.)</w:t>
            </w:r>
          </w:p>
        </w:tc>
      </w:tr>
      <w:tr w:rsidR="00D1236D" w:rsidRPr="00B0550B" w14:paraId="6AF2A7E8" w14:textId="77777777" w:rsidTr="00A6474A">
        <w:trPr>
          <w:cantSplit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C4A165" w14:textId="77777777" w:rsidR="00D1236D" w:rsidRPr="00B0550B" w:rsidRDefault="00D1236D" w:rsidP="00A6474A">
            <w:pPr>
              <w:adjustRightInd w:val="0"/>
              <w:spacing w:before="40" w:after="40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 xml:space="preserve">    Media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705410" w14:textId="2340EFB8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41.6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55E8BF" w14:textId="0D39387E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30.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CE8F79" w14:textId="6738FAA9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55.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62F59D" w14:textId="0FF50AC7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50.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756E03" w14:textId="46AB1E8D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75.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0A4B2D" w14:textId="2DBFF226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61.67</w:t>
            </w:r>
          </w:p>
        </w:tc>
      </w:tr>
      <w:tr w:rsidR="00D1236D" w:rsidRPr="00B0550B" w14:paraId="6C85323E" w14:textId="77777777" w:rsidTr="00A6474A">
        <w:trPr>
          <w:cantSplit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204FB6" w14:textId="77777777" w:rsidR="00D1236D" w:rsidRPr="00B0550B" w:rsidRDefault="00D1236D" w:rsidP="00A6474A">
            <w:pPr>
              <w:adjustRightInd w:val="0"/>
              <w:spacing w:before="40" w:after="40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 xml:space="preserve">    Q1, Q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9EF0A1" w14:textId="37B95700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25.00, 53.3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821F8A" w14:textId="5C4B6182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15.00, 66.6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00BCD0" w14:textId="52E88F24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40.00, 68.3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583C93" w14:textId="3EC84CE4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28.33, 61.6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18920B" w14:textId="253AA77D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55.00, 93.3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A78425" w14:textId="56382606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61.67, 61.67</w:t>
            </w:r>
          </w:p>
        </w:tc>
      </w:tr>
      <w:tr w:rsidR="00D1236D" w:rsidRPr="00B0550B" w14:paraId="5949BE31" w14:textId="77777777" w:rsidTr="00A6474A">
        <w:trPr>
          <w:cantSplit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E55435" w14:textId="77777777" w:rsidR="00D1236D" w:rsidRPr="00B0550B" w:rsidRDefault="00D1236D" w:rsidP="00A6474A">
            <w:pPr>
              <w:adjustRightInd w:val="0"/>
              <w:spacing w:before="40" w:after="40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 xml:space="preserve">    Min, Max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DC4D73" w14:textId="43179630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0.00, 96.6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93E03C" w14:textId="7AE97963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1.67, 100.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0E451F" w14:textId="69E2D5E1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10.00, 98.3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7EA29B" w14:textId="3E340FF3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3.33, 100.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31072C" w14:textId="6E54B6BD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50.00, 100.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ED0E49" w14:textId="42F36C38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61.67, 61.67</w:t>
            </w:r>
          </w:p>
        </w:tc>
      </w:tr>
      <w:tr w:rsidR="00D1236D" w:rsidRPr="00B0550B" w14:paraId="71B76D61" w14:textId="77777777" w:rsidTr="00A6474A">
        <w:trPr>
          <w:cantSplit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123610" w14:textId="77777777" w:rsidR="00D1236D" w:rsidRPr="00B0550B" w:rsidRDefault="00D1236D" w:rsidP="00A6474A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B102F7" w14:textId="77777777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CBA103" w14:textId="77777777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ECBD6A" w14:textId="77777777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2B76BC" w14:textId="77777777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76BB01" w14:textId="77777777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F0CB63" w14:textId="77777777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1236D" w:rsidRPr="00B0550B" w14:paraId="5BB2F620" w14:textId="77777777" w:rsidTr="00A6474A">
        <w:trPr>
          <w:cantSplit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EC08F8" w14:textId="77777777" w:rsidR="00D1236D" w:rsidRPr="00B0550B" w:rsidRDefault="00D1236D" w:rsidP="00A6474A">
            <w:pPr>
              <w:adjustRightInd w:val="0"/>
              <w:spacing w:before="40" w:after="40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Bulbar Muscle Weakness Scal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20C6C6" w14:textId="77777777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7641A5" w14:textId="77777777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C114C2" w14:textId="77777777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462AB3" w14:textId="77777777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E0CECB" w14:textId="77777777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6A43AB" w14:textId="77777777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1236D" w:rsidRPr="00B0550B" w14:paraId="53FFA7CE" w14:textId="77777777" w:rsidTr="00A6474A">
        <w:trPr>
          <w:cantSplit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98FEE4" w14:textId="77777777" w:rsidR="00D1236D" w:rsidRPr="00B0550B" w:rsidRDefault="00D1236D" w:rsidP="00A6474A">
            <w:pPr>
              <w:adjustRightInd w:val="0"/>
              <w:spacing w:before="40" w:after="40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 xml:space="preserve">    n (missing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7765CB" w14:textId="0F8B680E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37 (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88E50C" w14:textId="72238E0A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41 (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C8086C" w14:textId="590D153C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75 (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F81C3B" w14:textId="65F48586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39 (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5FED27" w14:textId="70B340A4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7 (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19FCAF" w14:textId="27C3C10D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1 (0)</w:t>
            </w:r>
          </w:p>
        </w:tc>
      </w:tr>
      <w:tr w:rsidR="00D1236D" w:rsidRPr="00B0550B" w14:paraId="5E1A4FA5" w14:textId="77777777" w:rsidTr="00A6474A">
        <w:trPr>
          <w:cantSplit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D568B3" w14:textId="77777777" w:rsidR="00D1236D" w:rsidRPr="00B0550B" w:rsidRDefault="00D1236D" w:rsidP="00A6474A">
            <w:pPr>
              <w:adjustRightInd w:val="0"/>
              <w:spacing w:before="40" w:after="40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 xml:space="preserve">    Mean (SD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1E4CDB" w14:textId="1BD1D1BD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19.18 (15.34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773F60" w14:textId="5B67F41C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24.43 (22.41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C75391" w14:textId="3E0CB5B5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25.64 (19.48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DDA7BC" w14:textId="08A3AAF0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35.21 (20.62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78AAC5" w14:textId="09E165EC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33.33 (22.93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3C0862" w14:textId="270FD312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93.33 (.)</w:t>
            </w:r>
          </w:p>
        </w:tc>
      </w:tr>
      <w:tr w:rsidR="00D1236D" w:rsidRPr="00B0550B" w14:paraId="20039DBF" w14:textId="77777777" w:rsidTr="00A6474A">
        <w:trPr>
          <w:cantSplit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6E680D" w14:textId="77777777" w:rsidR="00D1236D" w:rsidRPr="00B0550B" w:rsidRDefault="00D1236D" w:rsidP="00A6474A">
            <w:pPr>
              <w:adjustRightInd w:val="0"/>
              <w:spacing w:before="40" w:after="40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 xml:space="preserve">    Media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9A7EE8" w14:textId="25212631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036F5C" w14:textId="03C2F8AD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D3F788" w14:textId="69CAB446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26.6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CC17D1" w14:textId="2072E0CF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33.3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BA669E" w14:textId="722736F1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33.3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FFB65B" w14:textId="6573C245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93.33</w:t>
            </w:r>
          </w:p>
        </w:tc>
      </w:tr>
      <w:tr w:rsidR="00D1236D" w:rsidRPr="00B0550B" w14:paraId="6CC15B63" w14:textId="77777777" w:rsidTr="00A6474A">
        <w:trPr>
          <w:cantSplit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C77650" w14:textId="77777777" w:rsidR="00D1236D" w:rsidRPr="00B0550B" w:rsidRDefault="00D1236D" w:rsidP="00A6474A">
            <w:pPr>
              <w:adjustRightInd w:val="0"/>
              <w:spacing w:before="40" w:after="40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 xml:space="preserve">    Q1, Q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12B14F" w14:textId="24F0C1B0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6.67, 30.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28D9CC" w14:textId="434330A3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3.33, 33.3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38467F" w14:textId="03ADC3CC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10.00, 36.6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F53262" w14:textId="3C3D0FC6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16.67, 50.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9A8E93" w14:textId="0D92EE48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10.00, 56.6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5C875B" w14:textId="58CC0158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93.33, 93.33</w:t>
            </w:r>
          </w:p>
        </w:tc>
      </w:tr>
      <w:tr w:rsidR="00D1236D" w:rsidRPr="00B0550B" w14:paraId="2FD6F809" w14:textId="77777777" w:rsidTr="00A6474A">
        <w:trPr>
          <w:cantSplit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DBE10C" w14:textId="77777777" w:rsidR="00D1236D" w:rsidRPr="00B0550B" w:rsidRDefault="00D1236D" w:rsidP="00A6474A">
            <w:pPr>
              <w:keepNext/>
              <w:adjustRightInd w:val="0"/>
              <w:spacing w:before="40" w:after="40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 xml:space="preserve">    Min, Max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555B69" w14:textId="255C67DC" w:rsidR="00D1236D" w:rsidRPr="00B0550B" w:rsidRDefault="00D1236D" w:rsidP="00657F73">
            <w:pPr>
              <w:keepNext/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0.00, 63.3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A07AA6" w14:textId="6509230F" w:rsidR="00D1236D" w:rsidRPr="00B0550B" w:rsidRDefault="00D1236D" w:rsidP="00657F73">
            <w:pPr>
              <w:keepNext/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0.00, 81.4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8E1249" w14:textId="2A92E2DF" w:rsidR="00D1236D" w:rsidRPr="00B0550B" w:rsidRDefault="00D1236D" w:rsidP="00657F73">
            <w:pPr>
              <w:keepNext/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0.00, 80.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606E81" w14:textId="6016587B" w:rsidR="00D1236D" w:rsidRPr="00B0550B" w:rsidRDefault="00D1236D" w:rsidP="00657F73">
            <w:pPr>
              <w:keepNext/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3.33, 83.3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7C51F5" w14:textId="544D4DDC" w:rsidR="00D1236D" w:rsidRPr="00B0550B" w:rsidRDefault="00D1236D" w:rsidP="00657F73">
            <w:pPr>
              <w:keepNext/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6.67, 63.3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611107" w14:textId="34B0CF55" w:rsidR="00D1236D" w:rsidRPr="00B0550B" w:rsidRDefault="00D1236D" w:rsidP="00657F73">
            <w:pPr>
              <w:keepNext/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0550B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93.33, 93.33</w:t>
            </w:r>
          </w:p>
        </w:tc>
      </w:tr>
      <w:tr w:rsidR="00D1236D" w:rsidRPr="00B0550B" w14:paraId="5B4700D9" w14:textId="77777777" w:rsidTr="00A6474A">
        <w:trPr>
          <w:cantSplit/>
        </w:trPr>
        <w:tc>
          <w:tcPr>
            <w:tcW w:w="265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F6377A" w14:textId="77777777" w:rsidR="00D1236D" w:rsidRPr="00B0550B" w:rsidRDefault="00D1236D" w:rsidP="00A6474A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BB24BA" w14:textId="77777777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7CD282" w14:textId="77777777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A47E06" w14:textId="77777777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8379E1" w14:textId="77777777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E79470" w14:textId="77777777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367584" w14:textId="77777777" w:rsidR="00D1236D" w:rsidRPr="00B0550B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</w:tbl>
    <w:p w14:paraId="2ED1596F" w14:textId="3060C267" w:rsidR="00D1236D" w:rsidRDefault="00D1236D"/>
    <w:p w14:paraId="0B0EC369" w14:textId="77777777" w:rsidR="00D1236D" w:rsidRDefault="00D1236D"/>
    <w:tbl>
      <w:tblPr>
        <w:tblW w:w="12467" w:type="dxa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57"/>
        <w:gridCol w:w="1635"/>
        <w:gridCol w:w="1635"/>
        <w:gridCol w:w="1635"/>
        <w:gridCol w:w="1635"/>
        <w:gridCol w:w="1635"/>
        <w:gridCol w:w="1635"/>
      </w:tblGrid>
      <w:tr w:rsidR="00D1236D" w:rsidRPr="00B0550B" w14:paraId="54A10ED2" w14:textId="77777777" w:rsidTr="00657F73">
        <w:trPr>
          <w:cantSplit/>
          <w:tblHeader/>
        </w:trPr>
        <w:tc>
          <w:tcPr>
            <w:tcW w:w="2657" w:type="dxa"/>
            <w:tcBorders>
              <w:top w:val="single" w:sz="6" w:space="0" w:color="000000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14:paraId="3687D84D" w14:textId="77777777" w:rsidR="00D1236D" w:rsidRPr="00657F73" w:rsidRDefault="00D1236D" w:rsidP="00A6474A">
            <w:pPr>
              <w:keepNext/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sz w:val="16"/>
                <w:szCs w:val="16"/>
              </w:rPr>
            </w:pPr>
          </w:p>
        </w:tc>
        <w:tc>
          <w:tcPr>
            <w:tcW w:w="9810" w:type="dxa"/>
            <w:gridSpan w:val="6"/>
            <w:tcBorders>
              <w:top w:val="single" w:sz="6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bottom"/>
          </w:tcPr>
          <w:p w14:paraId="1481DA51" w14:textId="77777777" w:rsidR="00D1236D" w:rsidRPr="00657F73" w:rsidRDefault="00D1236D" w:rsidP="00A6474A">
            <w:pPr>
              <w:keepNext/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sz w:val="16"/>
                <w:szCs w:val="16"/>
              </w:rPr>
            </w:pPr>
            <w:r w:rsidRPr="00657F73">
              <w:rPr>
                <w:rFonts w:ascii="Consolas" w:hAnsi="Consolas" w:cs="Consolas"/>
                <w:bCs/>
                <w:sz w:val="16"/>
                <w:szCs w:val="16"/>
              </w:rPr>
              <w:t>MGFA Classification</w:t>
            </w:r>
          </w:p>
        </w:tc>
      </w:tr>
      <w:tr w:rsidR="00D1236D" w:rsidRPr="00B0550B" w14:paraId="2366D036" w14:textId="77777777" w:rsidTr="00657F73">
        <w:trPr>
          <w:cantSplit/>
          <w:tblHeader/>
        </w:trPr>
        <w:tc>
          <w:tcPr>
            <w:tcW w:w="2657" w:type="dxa"/>
            <w:tcBorders>
              <w:top w:val="nil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14:paraId="41C26D60" w14:textId="77777777" w:rsidR="00D1236D" w:rsidRPr="00657F73" w:rsidRDefault="00D1236D" w:rsidP="00A6474A">
            <w:pPr>
              <w:keepNext/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sz w:val="16"/>
                <w:szCs w:val="16"/>
              </w:rPr>
            </w:pPr>
            <w:r w:rsidRPr="00657F73">
              <w:rPr>
                <w:rFonts w:ascii="Consolas" w:hAnsi="Consolas" w:cs="Consolas"/>
                <w:bCs/>
                <w:sz w:val="16"/>
                <w:szCs w:val="16"/>
              </w:rPr>
              <w:t>Variable</w:t>
            </w:r>
          </w:p>
        </w:tc>
        <w:tc>
          <w:tcPr>
            <w:tcW w:w="1635" w:type="dxa"/>
            <w:tcBorders>
              <w:top w:val="nil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14:paraId="5AEAC29B" w14:textId="77777777" w:rsidR="00D1236D" w:rsidRPr="00657F73" w:rsidRDefault="00D1236D" w:rsidP="00A6474A">
            <w:pPr>
              <w:keepNext/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sz w:val="16"/>
                <w:szCs w:val="16"/>
              </w:rPr>
            </w:pPr>
            <w:r w:rsidRPr="00657F73">
              <w:rPr>
                <w:rFonts w:ascii="Consolas" w:hAnsi="Consolas" w:cs="Consolas"/>
                <w:bCs/>
                <w:sz w:val="16"/>
                <w:szCs w:val="16"/>
              </w:rPr>
              <w:t xml:space="preserve">Class </w:t>
            </w:r>
            <w:proofErr w:type="spellStart"/>
            <w:r w:rsidRPr="00657F73">
              <w:rPr>
                <w:rFonts w:ascii="Consolas" w:hAnsi="Consolas" w:cs="Consolas"/>
                <w:bCs/>
                <w:sz w:val="16"/>
                <w:szCs w:val="16"/>
              </w:rPr>
              <w:t>IIa</w:t>
            </w:r>
            <w:proofErr w:type="spellEnd"/>
            <w:r w:rsidRPr="00657F73">
              <w:rPr>
                <w:rFonts w:ascii="Consolas" w:hAnsi="Consolas" w:cs="Consolas"/>
                <w:bCs/>
                <w:sz w:val="16"/>
                <w:szCs w:val="16"/>
              </w:rPr>
              <w:br/>
              <w:t>N=37</w:t>
            </w:r>
          </w:p>
        </w:tc>
        <w:tc>
          <w:tcPr>
            <w:tcW w:w="1635" w:type="dxa"/>
            <w:tcBorders>
              <w:top w:val="nil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14:paraId="7B38A021" w14:textId="77777777" w:rsidR="00D1236D" w:rsidRPr="00657F73" w:rsidRDefault="00D1236D" w:rsidP="00A6474A">
            <w:pPr>
              <w:keepNext/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sz w:val="16"/>
                <w:szCs w:val="16"/>
              </w:rPr>
            </w:pPr>
            <w:r w:rsidRPr="00657F73">
              <w:rPr>
                <w:rFonts w:ascii="Consolas" w:hAnsi="Consolas" w:cs="Consolas"/>
                <w:bCs/>
                <w:sz w:val="16"/>
                <w:szCs w:val="16"/>
              </w:rPr>
              <w:t>Class IIb</w:t>
            </w:r>
            <w:r w:rsidRPr="00657F73">
              <w:rPr>
                <w:rFonts w:ascii="Consolas" w:hAnsi="Consolas" w:cs="Consolas"/>
                <w:bCs/>
                <w:sz w:val="16"/>
                <w:szCs w:val="16"/>
              </w:rPr>
              <w:br/>
              <w:t>N=41</w:t>
            </w:r>
          </w:p>
        </w:tc>
        <w:tc>
          <w:tcPr>
            <w:tcW w:w="1635" w:type="dxa"/>
            <w:tcBorders>
              <w:top w:val="nil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14:paraId="4663FA70" w14:textId="77777777" w:rsidR="00D1236D" w:rsidRPr="00657F73" w:rsidRDefault="00D1236D" w:rsidP="00A6474A">
            <w:pPr>
              <w:keepNext/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sz w:val="16"/>
                <w:szCs w:val="16"/>
              </w:rPr>
            </w:pPr>
            <w:r w:rsidRPr="00657F73">
              <w:rPr>
                <w:rFonts w:ascii="Consolas" w:hAnsi="Consolas" w:cs="Consolas"/>
                <w:bCs/>
                <w:sz w:val="16"/>
                <w:szCs w:val="16"/>
              </w:rPr>
              <w:t>Class IIIa</w:t>
            </w:r>
            <w:r w:rsidRPr="00657F73">
              <w:rPr>
                <w:rFonts w:ascii="Consolas" w:hAnsi="Consolas" w:cs="Consolas"/>
                <w:bCs/>
                <w:sz w:val="16"/>
                <w:szCs w:val="16"/>
              </w:rPr>
              <w:br/>
              <w:t>N=75</w:t>
            </w:r>
          </w:p>
        </w:tc>
        <w:tc>
          <w:tcPr>
            <w:tcW w:w="1635" w:type="dxa"/>
            <w:tcBorders>
              <w:top w:val="nil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14:paraId="048B7C9F" w14:textId="77777777" w:rsidR="00D1236D" w:rsidRPr="00657F73" w:rsidRDefault="00D1236D" w:rsidP="00A6474A">
            <w:pPr>
              <w:keepNext/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sz w:val="16"/>
                <w:szCs w:val="16"/>
              </w:rPr>
            </w:pPr>
            <w:r w:rsidRPr="00657F73">
              <w:rPr>
                <w:rFonts w:ascii="Consolas" w:hAnsi="Consolas" w:cs="Consolas"/>
                <w:bCs/>
                <w:sz w:val="16"/>
                <w:szCs w:val="16"/>
              </w:rPr>
              <w:t xml:space="preserve">Class </w:t>
            </w:r>
            <w:proofErr w:type="spellStart"/>
            <w:r w:rsidRPr="00657F73">
              <w:rPr>
                <w:rFonts w:ascii="Consolas" w:hAnsi="Consolas" w:cs="Consolas"/>
                <w:bCs/>
                <w:sz w:val="16"/>
                <w:szCs w:val="16"/>
              </w:rPr>
              <w:t>IIIb</w:t>
            </w:r>
            <w:proofErr w:type="spellEnd"/>
            <w:r w:rsidRPr="00657F73">
              <w:rPr>
                <w:rFonts w:ascii="Consolas" w:hAnsi="Consolas" w:cs="Consolas"/>
                <w:bCs/>
                <w:sz w:val="16"/>
                <w:szCs w:val="16"/>
              </w:rPr>
              <w:br/>
              <w:t>N=39</w:t>
            </w:r>
          </w:p>
        </w:tc>
        <w:tc>
          <w:tcPr>
            <w:tcW w:w="1635" w:type="dxa"/>
            <w:tcBorders>
              <w:top w:val="nil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14:paraId="7638A2BF" w14:textId="77777777" w:rsidR="00D1236D" w:rsidRPr="00657F73" w:rsidRDefault="00D1236D" w:rsidP="00A6474A">
            <w:pPr>
              <w:keepNext/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sz w:val="16"/>
                <w:szCs w:val="16"/>
              </w:rPr>
            </w:pPr>
            <w:r w:rsidRPr="00657F73">
              <w:rPr>
                <w:rFonts w:ascii="Consolas" w:hAnsi="Consolas" w:cs="Consolas"/>
                <w:bCs/>
                <w:sz w:val="16"/>
                <w:szCs w:val="16"/>
              </w:rPr>
              <w:t xml:space="preserve">Class </w:t>
            </w:r>
            <w:proofErr w:type="spellStart"/>
            <w:r w:rsidRPr="00657F73">
              <w:rPr>
                <w:rFonts w:ascii="Consolas" w:hAnsi="Consolas" w:cs="Consolas"/>
                <w:bCs/>
                <w:sz w:val="16"/>
                <w:szCs w:val="16"/>
              </w:rPr>
              <w:t>IVa</w:t>
            </w:r>
            <w:proofErr w:type="spellEnd"/>
            <w:r w:rsidRPr="00657F73">
              <w:rPr>
                <w:rFonts w:ascii="Consolas" w:hAnsi="Consolas" w:cs="Consolas"/>
                <w:bCs/>
                <w:sz w:val="16"/>
                <w:szCs w:val="16"/>
              </w:rPr>
              <w:br/>
              <w:t>N=7</w:t>
            </w:r>
          </w:p>
        </w:tc>
        <w:tc>
          <w:tcPr>
            <w:tcW w:w="1635" w:type="dxa"/>
            <w:tcBorders>
              <w:top w:val="nil"/>
              <w:left w:val="single" w:sz="2" w:space="0" w:color="FFFFFF"/>
              <w:bottom w:val="single" w:sz="2" w:space="0" w:color="000000"/>
              <w:right w:val="single" w:sz="2" w:space="0" w:color="FFFFFF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14:paraId="75C8620F" w14:textId="77777777" w:rsidR="00D1236D" w:rsidRPr="00657F73" w:rsidRDefault="00D1236D" w:rsidP="00A6474A">
            <w:pPr>
              <w:keepNext/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sz w:val="16"/>
                <w:szCs w:val="16"/>
              </w:rPr>
            </w:pPr>
            <w:r w:rsidRPr="00657F73">
              <w:rPr>
                <w:rFonts w:ascii="Consolas" w:hAnsi="Consolas" w:cs="Consolas"/>
                <w:bCs/>
                <w:sz w:val="16"/>
                <w:szCs w:val="16"/>
              </w:rPr>
              <w:t xml:space="preserve">Class </w:t>
            </w:r>
            <w:proofErr w:type="spellStart"/>
            <w:r w:rsidRPr="00657F73">
              <w:rPr>
                <w:rFonts w:ascii="Consolas" w:hAnsi="Consolas" w:cs="Consolas"/>
                <w:bCs/>
                <w:sz w:val="16"/>
                <w:szCs w:val="16"/>
              </w:rPr>
              <w:t>IVb</w:t>
            </w:r>
            <w:proofErr w:type="spellEnd"/>
            <w:r w:rsidRPr="00657F73">
              <w:rPr>
                <w:rFonts w:ascii="Consolas" w:hAnsi="Consolas" w:cs="Consolas"/>
                <w:bCs/>
                <w:sz w:val="16"/>
                <w:szCs w:val="16"/>
              </w:rPr>
              <w:br/>
              <w:t>N=1</w:t>
            </w:r>
          </w:p>
        </w:tc>
      </w:tr>
      <w:tr w:rsidR="00D1236D" w:rsidRPr="00B0550B" w14:paraId="3164F838" w14:textId="77777777" w:rsidTr="00A6474A">
        <w:trPr>
          <w:cantSplit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4E7DB6" w14:textId="77777777" w:rsidR="00D1236D" w:rsidRPr="00B66561" w:rsidRDefault="00D1236D" w:rsidP="00A6474A">
            <w:pPr>
              <w:adjustRightInd w:val="0"/>
              <w:spacing w:before="40" w:after="40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Respiratory Muscle Weakness Scal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397DA4" w14:textId="77777777" w:rsidR="00D1236D" w:rsidRPr="00B66561" w:rsidRDefault="00D1236D" w:rsidP="00A6474A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95E434" w14:textId="77777777" w:rsidR="00D1236D" w:rsidRPr="00B66561" w:rsidRDefault="00D1236D" w:rsidP="00A6474A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6080D2" w14:textId="77777777" w:rsidR="00D1236D" w:rsidRPr="00B66561" w:rsidRDefault="00D1236D" w:rsidP="00A6474A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3AE1A3" w14:textId="77777777" w:rsidR="00D1236D" w:rsidRPr="00B66561" w:rsidRDefault="00D1236D" w:rsidP="00A6474A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EF12E3" w14:textId="77777777" w:rsidR="00D1236D" w:rsidRPr="00B66561" w:rsidRDefault="00D1236D" w:rsidP="00A6474A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B48527" w14:textId="77777777" w:rsidR="00D1236D" w:rsidRPr="00B66561" w:rsidRDefault="00D1236D" w:rsidP="00A6474A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1236D" w:rsidRPr="00B0550B" w14:paraId="401ED00A" w14:textId="77777777" w:rsidTr="00A6474A">
        <w:trPr>
          <w:cantSplit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934806" w14:textId="77777777" w:rsidR="00D1236D" w:rsidRPr="00B66561" w:rsidRDefault="00D1236D" w:rsidP="00A6474A">
            <w:pPr>
              <w:adjustRightInd w:val="0"/>
              <w:spacing w:before="40" w:after="40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 xml:space="preserve">    n (missing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3ED330" w14:textId="7E0EC49F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37 (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38BD70" w14:textId="1799F250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41 (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C86C31" w14:textId="07F1A5EE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75 (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EB9368" w14:textId="5C775E25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39 (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82BD24" w14:textId="6A63A49B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7 (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9F0F68" w14:textId="0BAEAF1F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1 (0)</w:t>
            </w:r>
          </w:p>
        </w:tc>
      </w:tr>
      <w:tr w:rsidR="00D1236D" w:rsidRPr="00B0550B" w14:paraId="095C1778" w14:textId="77777777" w:rsidTr="00A6474A">
        <w:trPr>
          <w:cantSplit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1FDF81" w14:textId="77777777" w:rsidR="00D1236D" w:rsidRPr="00B66561" w:rsidRDefault="00D1236D" w:rsidP="00A6474A">
            <w:pPr>
              <w:adjustRightInd w:val="0"/>
              <w:spacing w:before="40" w:after="40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 xml:space="preserve">    Mean (SD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CE49D4" w14:textId="4780DF73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19.22 (22.63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F32E7F" w14:textId="3609188B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22.49 (22.97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4B87DF" w14:textId="15FF5734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29.78 (24.79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A81F4D" w14:textId="7FC11D09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39.60 (30.67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C583AC" w14:textId="2E83D67C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60.32 (31.98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5927E4" w14:textId="12C82266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44.44 (.)</w:t>
            </w:r>
          </w:p>
        </w:tc>
      </w:tr>
      <w:tr w:rsidR="00D1236D" w:rsidRPr="00B0550B" w14:paraId="17FE4485" w14:textId="77777777" w:rsidTr="00A6474A">
        <w:trPr>
          <w:cantSplit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FD0E91" w14:textId="77777777" w:rsidR="00D1236D" w:rsidRPr="00B66561" w:rsidRDefault="00D1236D" w:rsidP="00A6474A">
            <w:pPr>
              <w:adjustRightInd w:val="0"/>
              <w:spacing w:before="40" w:after="40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 xml:space="preserve">    Media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249E75" w14:textId="22DC643F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11.1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DF9073" w14:textId="7BFE7968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22.2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B54A1F" w14:textId="6C8497A5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22.2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E95689" w14:textId="35BA815D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33.3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A9A65A" w14:textId="4F01A054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66.6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5FA9B4" w14:textId="0C70A4AA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44.44</w:t>
            </w:r>
          </w:p>
        </w:tc>
      </w:tr>
      <w:tr w:rsidR="00D1236D" w:rsidRPr="00B0550B" w14:paraId="2DF0F428" w14:textId="77777777" w:rsidTr="00A6474A">
        <w:trPr>
          <w:cantSplit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976BE6" w14:textId="77777777" w:rsidR="00D1236D" w:rsidRPr="00B66561" w:rsidRDefault="00D1236D" w:rsidP="00A6474A">
            <w:pPr>
              <w:adjustRightInd w:val="0"/>
              <w:spacing w:before="40" w:after="40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 xml:space="preserve">    Q1, Q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131845" w14:textId="5869C1AF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0.00, 33.3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96CE02" w14:textId="6C382BB1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0.00, 33.3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69EC61" w14:textId="41F10C54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11.11, 44.4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9E3448" w14:textId="5772C310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11.11, 66.6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488F7D" w14:textId="68B220C4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33.33, 88.8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B58660" w14:textId="149FE4E2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44.44, 44.44</w:t>
            </w:r>
          </w:p>
        </w:tc>
      </w:tr>
      <w:tr w:rsidR="00D1236D" w:rsidRPr="00B0550B" w14:paraId="240090F7" w14:textId="77777777" w:rsidTr="00A6474A">
        <w:trPr>
          <w:cantSplit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D36FEF" w14:textId="77777777" w:rsidR="00D1236D" w:rsidRPr="00B66561" w:rsidRDefault="00D1236D" w:rsidP="00A6474A">
            <w:pPr>
              <w:adjustRightInd w:val="0"/>
              <w:spacing w:before="40" w:after="40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 xml:space="preserve">    Min, Max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79EFA7" w14:textId="551C783C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0.00, 66.6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EBAC9E" w14:textId="403D703C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0.00, 100.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49DFCC" w14:textId="100790DB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0.00, 100.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1B6A00" w14:textId="0D4CD9FC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0.00, 100.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BE7A7D" w14:textId="58534368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11.11, 100.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6DC3E3" w14:textId="0D4DC2BA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44.44, 44.44</w:t>
            </w:r>
          </w:p>
        </w:tc>
      </w:tr>
      <w:tr w:rsidR="00D1236D" w:rsidRPr="00B0550B" w14:paraId="5C6EE3EA" w14:textId="77777777" w:rsidTr="00A6474A">
        <w:trPr>
          <w:cantSplit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C621BB" w14:textId="77777777" w:rsidR="00D1236D" w:rsidRPr="00B66561" w:rsidRDefault="00D1236D" w:rsidP="00A6474A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08E026" w14:textId="77777777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8BC3C7" w14:textId="77777777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E2AF6A" w14:textId="77777777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706262" w14:textId="77777777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7AFA27" w14:textId="77777777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DB9EFB" w14:textId="77777777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1236D" w:rsidRPr="00B0550B" w14:paraId="6CB96A98" w14:textId="77777777" w:rsidTr="00A6474A">
        <w:trPr>
          <w:cantSplit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2A74F5" w14:textId="77777777" w:rsidR="00D1236D" w:rsidRPr="00B66561" w:rsidRDefault="00D1236D" w:rsidP="00A6474A">
            <w:pPr>
              <w:adjustRightInd w:val="0"/>
              <w:spacing w:before="40" w:after="40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Ocular Muscle Weakness Scal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D59286" w14:textId="77777777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630F5F" w14:textId="77777777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51908B" w14:textId="77777777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2306F4" w14:textId="77777777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CE8C0B" w14:textId="77777777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DF4DD4" w14:textId="77777777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1236D" w:rsidRPr="00B0550B" w14:paraId="32025F94" w14:textId="77777777" w:rsidTr="00A6474A">
        <w:trPr>
          <w:cantSplit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3B4C58" w14:textId="77777777" w:rsidR="00D1236D" w:rsidRPr="00B66561" w:rsidRDefault="00D1236D" w:rsidP="00A6474A">
            <w:pPr>
              <w:adjustRightInd w:val="0"/>
              <w:spacing w:before="40" w:after="40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 xml:space="preserve">    n (missing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ECA104" w14:textId="7B341A28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37 (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E9D027" w14:textId="18DC6067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41 (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E31666" w14:textId="596B0A3C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75 (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DF23AA" w14:textId="7A749030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39 (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681E14" w14:textId="64CC6CF5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7 (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56BFA2" w14:textId="117CE606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1 (0)</w:t>
            </w:r>
          </w:p>
        </w:tc>
      </w:tr>
      <w:tr w:rsidR="00D1236D" w:rsidRPr="00B0550B" w14:paraId="595D4430" w14:textId="77777777" w:rsidTr="00A6474A">
        <w:trPr>
          <w:cantSplit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196D4F" w14:textId="77777777" w:rsidR="00D1236D" w:rsidRPr="00B66561" w:rsidRDefault="00D1236D" w:rsidP="00A6474A">
            <w:pPr>
              <w:adjustRightInd w:val="0"/>
              <w:spacing w:before="40" w:after="40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 xml:space="preserve">    Mean (SD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83408D" w14:textId="7F9120AF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28.29 (22.79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501452" w14:textId="7D9FD5BA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31.71 (22.94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288958" w14:textId="77D74005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32.80 (21.53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29E2F7" w14:textId="17BFFEF9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35.04 (26.08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F4EA15" w14:textId="3BA55360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44.76 (26.86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C504FE" w14:textId="507C5733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73.33 (.)</w:t>
            </w:r>
          </w:p>
        </w:tc>
      </w:tr>
      <w:tr w:rsidR="00D1236D" w:rsidRPr="00B0550B" w14:paraId="39FE26D1" w14:textId="77777777" w:rsidTr="00A6474A">
        <w:trPr>
          <w:cantSplit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0DBCF4" w14:textId="77777777" w:rsidR="00D1236D" w:rsidRPr="00B66561" w:rsidRDefault="00D1236D" w:rsidP="00A6474A">
            <w:pPr>
              <w:adjustRightInd w:val="0"/>
              <w:spacing w:before="40" w:after="40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 xml:space="preserve">    Media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16BC7A" w14:textId="4D2A2AC0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26.6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495401" w14:textId="65B6DED1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26.6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28B9B4" w14:textId="338ED450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26.6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68F44D" w14:textId="0973D97B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33.3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70F381" w14:textId="3C6B040C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60.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3A8B48" w14:textId="70871B52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73.33</w:t>
            </w:r>
          </w:p>
        </w:tc>
      </w:tr>
      <w:tr w:rsidR="00D1236D" w:rsidRPr="00B0550B" w14:paraId="412756E4" w14:textId="77777777" w:rsidTr="00A6474A">
        <w:trPr>
          <w:cantSplit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23FBB6" w14:textId="77777777" w:rsidR="00D1236D" w:rsidRPr="00B66561" w:rsidRDefault="00D1236D" w:rsidP="00A6474A">
            <w:pPr>
              <w:adjustRightInd w:val="0"/>
              <w:spacing w:before="40" w:after="40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 xml:space="preserve">    Q1, Q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7C6284" w14:textId="0A300643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6.67, 40.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DC1CEB" w14:textId="6F6CFA59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20.00, 46.6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4E61B3" w14:textId="42CD2982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13.33, 46.6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06F376" w14:textId="53BE3FC2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13.33, 53.3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B6AAC4" w14:textId="44A0E605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13.33, 66.6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C2042F" w14:textId="6BA520E9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73.33, 73.33</w:t>
            </w:r>
          </w:p>
        </w:tc>
      </w:tr>
      <w:tr w:rsidR="00D1236D" w:rsidRPr="00B0550B" w14:paraId="36A34CF0" w14:textId="77777777" w:rsidTr="00A6474A">
        <w:trPr>
          <w:cantSplit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3D3E2D" w14:textId="77777777" w:rsidR="00D1236D" w:rsidRPr="00B66561" w:rsidRDefault="00D1236D" w:rsidP="00A6474A">
            <w:pPr>
              <w:adjustRightInd w:val="0"/>
              <w:spacing w:before="40" w:after="40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 xml:space="preserve">    Min, Max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86F38D" w14:textId="38EC7558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0.00, 93.3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3A52B2" w14:textId="625E7D9E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0.00, 93.3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8354C5" w14:textId="5E060FA2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0.00, 93.3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580F2A" w14:textId="29928FA5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0.00, 86.6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4A9301" w14:textId="769D85F4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6.67, 73.3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F6518C" w14:textId="1428D9C1" w:rsidR="00D1236D" w:rsidRPr="00B66561" w:rsidRDefault="00D1236D" w:rsidP="00657F73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color w:val="000000"/>
                <w:sz w:val="16"/>
                <w:szCs w:val="16"/>
              </w:rPr>
            </w:pPr>
            <w:r w:rsidRPr="00B66561">
              <w:rPr>
                <w:rFonts w:ascii="Consolas" w:hAnsi="Consolas" w:cs="Consolas"/>
                <w:bCs/>
                <w:color w:val="000000"/>
                <w:sz w:val="16"/>
                <w:szCs w:val="16"/>
              </w:rPr>
              <w:t>73.33, 73.33</w:t>
            </w:r>
          </w:p>
        </w:tc>
      </w:tr>
      <w:tr w:rsidR="00D1236D" w:rsidRPr="00B0550B" w14:paraId="581C13E0" w14:textId="77777777" w:rsidTr="00A6474A">
        <w:trPr>
          <w:cantSplit/>
        </w:trPr>
        <w:tc>
          <w:tcPr>
            <w:tcW w:w="265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CB6E4D" w14:textId="77777777" w:rsidR="00D1236D" w:rsidRPr="00B0550B" w:rsidRDefault="00D1236D" w:rsidP="00A6474A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535504" w14:textId="77777777" w:rsidR="00D1236D" w:rsidRPr="00B0550B" w:rsidRDefault="00D1236D" w:rsidP="00A6474A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F15A82" w14:textId="77777777" w:rsidR="00D1236D" w:rsidRPr="00B0550B" w:rsidRDefault="00D1236D" w:rsidP="00A6474A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2A2830" w14:textId="77777777" w:rsidR="00D1236D" w:rsidRPr="00B0550B" w:rsidRDefault="00D1236D" w:rsidP="00A6474A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546FC2" w14:textId="77777777" w:rsidR="00D1236D" w:rsidRPr="00B0550B" w:rsidRDefault="00D1236D" w:rsidP="00A6474A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5059C5" w14:textId="77777777" w:rsidR="00D1236D" w:rsidRPr="00B0550B" w:rsidRDefault="00D1236D" w:rsidP="00A6474A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908A73" w14:textId="77777777" w:rsidR="00D1236D" w:rsidRPr="00B0550B" w:rsidRDefault="00D1236D" w:rsidP="00A6474A">
            <w:pPr>
              <w:adjustRightInd w:val="0"/>
              <w:spacing w:before="40" w:after="40"/>
              <w:jc w:val="center"/>
              <w:rPr>
                <w:rFonts w:ascii="Consolas" w:hAnsi="Consolas" w:cs="Consolas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</w:tbl>
    <w:p w14:paraId="5620D397" w14:textId="77777777" w:rsidR="00D1236D" w:rsidRDefault="00D1236D"/>
    <w:sectPr w:rsidR="00D1236D" w:rsidSect="00D123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094F22"/>
    <w:multiLevelType w:val="hybridMultilevel"/>
    <w:tmpl w:val="31F4CE98"/>
    <w:lvl w:ilvl="0" w:tplc="B01EDE3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02139D"/>
    <w:multiLevelType w:val="multilevel"/>
    <w:tmpl w:val="4D922990"/>
    <w:lvl w:ilvl="0">
      <w:start w:val="1"/>
      <w:numFmt w:val="decimal"/>
      <w:pStyle w:val="Heading1withnumber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561523196">
    <w:abstractNumId w:val="0"/>
  </w:num>
  <w:num w:numId="2" w16cid:durableId="18244655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yNTEwMzUysDSxNDRS0lEKTi0uzszPAykwqgUAFgS/iiwAAAA="/>
  </w:docVars>
  <w:rsids>
    <w:rsidRoot w:val="00D1236D"/>
    <w:rsid w:val="00376B0C"/>
    <w:rsid w:val="00573034"/>
    <w:rsid w:val="00657F73"/>
    <w:rsid w:val="0071231D"/>
    <w:rsid w:val="008652D5"/>
    <w:rsid w:val="00AD5DC1"/>
    <w:rsid w:val="00C1615B"/>
    <w:rsid w:val="00D1236D"/>
    <w:rsid w:val="00EA5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1EC2C"/>
  <w15:chartTrackingRefBased/>
  <w15:docId w15:val="{750562B7-3A69-4731-9103-BE9A40A92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52D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withnumber">
    <w:name w:val="Heading 1 with number"/>
    <w:basedOn w:val="Heading1"/>
    <w:link w:val="Heading1withnumberChar"/>
    <w:qFormat/>
    <w:rsid w:val="008652D5"/>
    <w:pPr>
      <w:numPr>
        <w:numId w:val="2"/>
      </w:numPr>
      <w:pBdr>
        <w:bottom w:val="single" w:sz="4" w:space="1" w:color="595959" w:themeColor="text1" w:themeTint="A6"/>
      </w:pBdr>
      <w:spacing w:before="360" w:after="120" w:line="240" w:lineRule="auto"/>
      <w:ind w:hanging="360"/>
      <w:jc w:val="both"/>
    </w:pPr>
    <w:rPr>
      <w:rFonts w:asciiTheme="minorHAnsi" w:eastAsia="Calibri" w:hAnsiTheme="minorHAnsi"/>
      <w:b/>
      <w:bCs/>
      <w:smallCaps/>
      <w:color w:val="4472C4" w:themeColor="accent1"/>
      <w:spacing w:val="4"/>
      <w:sz w:val="40"/>
      <w:szCs w:val="36"/>
      <w:lang w:val="en-GB"/>
    </w:rPr>
  </w:style>
  <w:style w:type="character" w:customStyle="1" w:styleId="Heading1withnumberChar">
    <w:name w:val="Heading 1 with number Char"/>
    <w:basedOn w:val="DefaultParagraphFont"/>
    <w:link w:val="Heading1withnumber"/>
    <w:rsid w:val="008652D5"/>
    <w:rPr>
      <w:rFonts w:eastAsia="Calibri" w:cstheme="majorBidi"/>
      <w:b/>
      <w:bCs/>
      <w:smallCaps/>
      <w:color w:val="4472C4" w:themeColor="accent1"/>
      <w:spacing w:val="4"/>
      <w:sz w:val="40"/>
      <w:szCs w:val="3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52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 xmlns="482252e5-9711-49bf-9b20-37a5e6586363" xsi:nil="true"/>
    <MigrationWizIdPermissions xmlns="482252e5-9711-49bf-9b20-37a5e6586363" xsi:nil="true"/>
    <MigrationWizIdVersion xmlns="482252e5-9711-49bf-9b20-37a5e658636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B20AD1EC4CA74E8CDBBE70A890E4CE" ma:contentTypeVersion="13" ma:contentTypeDescription="Create a new document." ma:contentTypeScope="" ma:versionID="c384c2404496bd5410dafc73cb59fa0d">
  <xsd:schema xmlns:xsd="http://www.w3.org/2001/XMLSchema" xmlns:xs="http://www.w3.org/2001/XMLSchema" xmlns:p="http://schemas.microsoft.com/office/2006/metadata/properties" xmlns:ns3="482252e5-9711-49bf-9b20-37a5e6586363" xmlns:ns4="aee2db11-5d78-4dfb-96ba-b5bc5d7374ab" targetNamespace="http://schemas.microsoft.com/office/2006/metadata/properties" ma:root="true" ma:fieldsID="37f2b1b8cb4b25b1525398fad8b64993" ns3:_="" ns4:_="">
    <xsd:import namespace="482252e5-9711-49bf-9b20-37a5e6586363"/>
    <xsd:import namespace="aee2db11-5d78-4dfb-96ba-b5bc5d7374ab"/>
    <xsd:element name="properties">
      <xsd:complexType>
        <xsd:sequence>
          <xsd:element name="documentManagement">
            <xsd:complexType>
              <xsd:all>
                <xsd:element ref="ns3:MigrationWizId" minOccurs="0"/>
                <xsd:element ref="ns3:MigrationWizIdPermissions" minOccurs="0"/>
                <xsd:element ref="ns3:MigrationWizIdVersion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2252e5-9711-49bf-9b20-37a5e6586363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Version" ma:index="10" nillable="true" ma:displayName="MigrationWizIdVersion" ma:internalName="MigrationWizIdVersion">
      <xsd:simpleType>
        <xsd:restriction base="dms:Text"/>
      </xsd:simple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e2db11-5d78-4dfb-96ba-b5bc5d7374a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AC8AA59-9B01-4251-85A3-85AAB9E1D479}">
  <ds:schemaRefs>
    <ds:schemaRef ds:uri="http://schemas.microsoft.com/office/2006/metadata/properties"/>
    <ds:schemaRef ds:uri="http://schemas.microsoft.com/office/infopath/2007/PartnerControls"/>
    <ds:schemaRef ds:uri="482252e5-9711-49bf-9b20-37a5e6586363"/>
  </ds:schemaRefs>
</ds:datastoreItem>
</file>

<file path=customXml/itemProps2.xml><?xml version="1.0" encoding="utf-8"?>
<ds:datastoreItem xmlns:ds="http://schemas.openxmlformats.org/officeDocument/2006/customXml" ds:itemID="{A42733CE-A907-4116-A941-AFB8AF308BD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86A181F-2BCE-456E-9B26-CE3ED76904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2252e5-9711-49bf-9b20-37a5e6586363"/>
    <ds:schemaRef ds:uri="aee2db11-5d78-4dfb-96ba-b5bc5d7374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5</Words>
  <Characters>2084</Characters>
  <Application>Microsoft Office Word</Application>
  <DocSecurity>0</DocSecurity>
  <Lines>17</Lines>
  <Paragraphs>4</Paragraphs>
  <ScaleCrop>false</ScaleCrop>
  <Company/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Creel</dc:creator>
  <cp:keywords/>
  <dc:description/>
  <cp:lastModifiedBy>John Magri</cp:lastModifiedBy>
  <cp:revision>6</cp:revision>
  <dcterms:created xsi:type="dcterms:W3CDTF">2022-07-25T14:07:00Z</dcterms:created>
  <dcterms:modified xsi:type="dcterms:W3CDTF">2024-05-21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B20AD1EC4CA74E8CDBBE70A890E4CE</vt:lpwstr>
  </property>
</Properties>
</file>